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13333" w14:textId="3EE26874" w:rsidR="00BE7E03" w:rsidRPr="0078125B" w:rsidRDefault="00BE7E03" w:rsidP="00BE7E03">
      <w:pPr>
        <w:spacing w:after="0" w:line="240" w:lineRule="auto"/>
        <w:rPr>
          <w:rStyle w:val="Emphasis"/>
          <w:rFonts w:ascii="Times New Roman" w:eastAsiaTheme="minorEastAsia" w:hAnsi="Times New Roman" w:cs="Times New Roman"/>
          <w:b/>
          <w:bCs/>
          <w:i w:val="0"/>
          <w:iCs w:val="0"/>
          <w:color w:val="000000" w:themeColor="text1"/>
          <w:kern w:val="24"/>
          <w14:ligatures w14:val="none"/>
        </w:rPr>
      </w:pPr>
      <w:r w:rsidRPr="0078125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u w:val="single"/>
          <w14:ligatures w14:val="none"/>
        </w:rPr>
        <w:t>Supplementary Table 3:</w:t>
      </w:r>
      <w:r w:rsidRPr="0078125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 Biomarker results </w:t>
      </w:r>
      <w:r w:rsidR="00AA1DCD" w:rsidRPr="0078125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and comorbidity counts </w:t>
      </w:r>
      <w:r w:rsidRPr="0078125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stratified by sex. </w:t>
      </w:r>
    </w:p>
    <w:p w14:paraId="7CF5CFCA" w14:textId="77777777" w:rsidR="00BE7E03" w:rsidRPr="0078125B" w:rsidRDefault="00BE7E03" w:rsidP="00BE7E03">
      <w:pPr>
        <w:spacing w:after="0" w:line="240" w:lineRule="auto"/>
        <w:rPr>
          <w:rStyle w:val="Emphasis"/>
          <w:rFonts w:eastAsiaTheme="minorEastAsia"/>
          <w:i w:val="0"/>
          <w:iCs w:val="0"/>
          <w:color w:val="000000" w:themeColor="text1"/>
          <w:kern w:val="24"/>
          <w:u w:val="single"/>
          <w14:ligatures w14:val="none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910"/>
        <w:gridCol w:w="1622"/>
        <w:gridCol w:w="1622"/>
        <w:gridCol w:w="1622"/>
        <w:gridCol w:w="777"/>
      </w:tblGrid>
      <w:tr w:rsidR="00BE7E03" w:rsidRPr="0078125B" w14:paraId="2B4AD174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317549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</w:rPr>
            </w:pPr>
            <w:bookmarkStart w:id="0" w:name="OLE_LINK39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io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D69ED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 (n = 1,1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85A568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 (n = 5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74772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 (n = 5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CB0E2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i/>
                <w:iCs/>
                <w:cap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78125B"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lue</w:t>
            </w:r>
          </w:p>
        </w:tc>
      </w:tr>
      <w:tr w:rsidR="00BE7E03" w:rsidRPr="0078125B" w14:paraId="7E145754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212A6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AD biomarker posi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5D66" w14:textId="06D1E04C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0/1,065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4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5C588" w14:textId="4E570350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3/552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.8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7C413" w14:textId="61185B31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7/513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.7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A0CA8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01</w:t>
            </w:r>
          </w:p>
        </w:tc>
      </w:tr>
      <w:tr w:rsidR="00BE7E03" w:rsidRPr="0078125B" w14:paraId="16D19884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72A99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SF p-tau181/A</w:t>
            </w:r>
            <w:r w:rsidRPr="007812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2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DA1DCE" w14:textId="0AA8E50B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8/505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.9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622CE" w14:textId="2E7BD27C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/263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.0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6210CC" w14:textId="6DF4A758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6/242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.5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B6BC1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</w:tr>
      <w:tr w:rsidR="00BE7E03" w:rsidRPr="0078125B" w14:paraId="4E12C6DE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4CBC9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 Mayo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A8A9A" w14:textId="26C34059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7/195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0.3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412B5" w14:textId="799911AB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/113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.6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E95A7" w14:textId="1671EA8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/82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.1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FF0BA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41</w:t>
            </w:r>
          </w:p>
        </w:tc>
      </w:tr>
      <w:tr w:rsidR="00BE7E03" w:rsidRPr="0078125B" w14:paraId="74802A27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40E7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I Mayo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AA5B8" w14:textId="792AB9C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1/247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.2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4652E" w14:textId="298A6EC0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/111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.0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A4750" w14:textId="3DDC8CEF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90/136 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.2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EAB57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25</w:t>
            </w:r>
          </w:p>
        </w:tc>
      </w:tr>
      <w:tr w:rsidR="00BE7E03" w:rsidRPr="0078125B" w14:paraId="4ED321B8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E1C9E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I WashU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CBC61" w14:textId="3902B94F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/63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.5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3AD21" w14:textId="70F7C609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/39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.4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5A74D" w14:textId="6807A98C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/24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.8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0066C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</w:tr>
      <w:tr w:rsidR="00BE7E03" w:rsidRPr="0078125B" w14:paraId="35F7FAB8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16A6F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 Mayo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CEEF4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7 (0.016-0.05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7DD3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1 (0.018-0.06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D260C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5 (0.015-0.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96943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</w:tr>
      <w:tr w:rsidR="00BE7E03" w:rsidRPr="0078125B" w14:paraId="0908D9D2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A3459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I Mayo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6E317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4 (0.019-0.0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2E25D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6 (0.025-0.0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2F11D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3 (0.016-0.0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8AB84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</w:tr>
      <w:tr w:rsidR="00BE7E03" w:rsidRPr="0078125B" w14:paraId="2CDC7FA9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91239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</w:t>
            </w: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lecsys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II WashU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CF2BF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39 (0.012-0.0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93B4B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41 (0.028-0.0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45EAD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016 (0.011-0.0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70CFB1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15</w:t>
            </w:r>
          </w:p>
        </w:tc>
      </w:tr>
      <w:tr w:rsidR="00BE7E03" w:rsidRPr="0078125B" w14:paraId="658B7E9A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A3F6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myloid PET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FE1C91" w14:textId="00C611BC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OLE_LINK20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5/455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.4%</w:t>
            </w:r>
            <w:bookmarkEnd w:id="1"/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C696" w14:textId="59482188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5/231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.8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12F27" w14:textId="0079DB4E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0/224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.0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AA9AA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4</w:t>
            </w:r>
          </w:p>
        </w:tc>
      </w:tr>
      <w:tr w:rsidR="00BE7E03" w:rsidRPr="0078125B" w14:paraId="47D5EE7C" w14:textId="77777777">
        <w:trPr>
          <w:trHeight w:val="37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4BB5B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Centiloid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45905" w14:textId="77777777" w:rsidR="00BE7E03" w:rsidRPr="0078125B" w:rsidRDefault="00BE7E0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2" w:name="OLE_LINK22"/>
            <w:r w:rsidRPr="0078125B">
              <w:rPr>
                <w:rFonts w:ascii="Arial" w:hAnsi="Arial" w:cs="Arial"/>
                <w:color w:val="000000"/>
                <w:sz w:val="16"/>
                <w:szCs w:val="16"/>
              </w:rPr>
              <w:t>63.9 (11.3-88.2)</w:t>
            </w:r>
            <w:bookmarkEnd w:id="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7C8D1" w14:textId="77777777" w:rsidR="00BE7E03" w:rsidRPr="0078125B" w:rsidRDefault="00BE7E0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125B">
              <w:rPr>
                <w:rFonts w:ascii="Arial" w:hAnsi="Arial" w:cs="Arial"/>
                <w:color w:val="000000"/>
                <w:sz w:val="16"/>
                <w:szCs w:val="16"/>
              </w:rPr>
              <w:t>67.7 (28.7-9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CFD604" w14:textId="77777777" w:rsidR="00BE7E03" w:rsidRPr="0078125B" w:rsidRDefault="00BE7E0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8125B">
              <w:rPr>
                <w:rFonts w:ascii="Arial" w:hAnsi="Arial" w:cs="Arial"/>
                <w:color w:val="000000"/>
                <w:sz w:val="16"/>
                <w:szCs w:val="16"/>
              </w:rPr>
              <w:t>53.0 (-1.8-8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213FE" w14:textId="77777777" w:rsidR="00BE7E03" w:rsidRPr="0078125B" w:rsidRDefault="00BE7E03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3" w:name="OLE_LINK5"/>
            <w:r w:rsidRPr="0078125B">
              <w:rPr>
                <w:rFonts w:ascii="Arial" w:hAnsi="Arial" w:cs="Arial"/>
                <w:color w:val="000000"/>
                <w:sz w:val="16"/>
                <w:szCs w:val="16"/>
              </w:rPr>
              <w:t>&lt;.01</w:t>
            </w:r>
            <w:bookmarkEnd w:id="3"/>
          </w:p>
        </w:tc>
      </w:tr>
      <w:tr w:rsidR="00BE7E03" w:rsidRPr="0078125B" w14:paraId="24BF90D4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AE482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civityAD2 positivity 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D4AC9" w14:textId="25166ECF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/155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.7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AC8BB" w14:textId="21F0F15A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/79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.0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35AE4" w14:textId="396EE840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/76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.2%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2B612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8</w:t>
            </w:r>
          </w:p>
        </w:tc>
      </w:tr>
      <w:tr w:rsidR="00BE7E03" w:rsidRPr="0078125B" w14:paraId="5ABA871F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23E902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AP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EE351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5 (30-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3825A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 (53-1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C8E0F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 (18-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2CDB6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BE7E03" w:rsidRPr="0078125B" w14:paraId="6A516369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9F75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civityAD</w:t>
            </w:r>
            <w:proofErr w:type="spellEnd"/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(low/intermediate/high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81443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/14/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E102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/8/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D87E6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/6/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34817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98</w:t>
            </w:r>
          </w:p>
        </w:tc>
      </w:tr>
      <w:tr w:rsidR="00BE7E03" w:rsidRPr="0078125B" w14:paraId="4001DE88" w14:textId="77777777" w:rsidTr="00AA1DCD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F5F90CE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b/>
                <w:bCs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   AP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20430AA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 (17-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46FB6328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 (21-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3517D6DD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 (10-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hideMark/>
          </w:tcPr>
          <w:p w14:paraId="6E9AB440" w14:textId="77777777" w:rsidR="00BE7E03" w:rsidRPr="0078125B" w:rsidRDefault="00BE7E03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39</w:t>
            </w:r>
          </w:p>
        </w:tc>
      </w:tr>
      <w:tr w:rsidR="00A51C5F" w:rsidRPr="0078125B" w14:paraId="06C48C06" w14:textId="77777777" w:rsidTr="00AA1DCD">
        <w:trPr>
          <w:trHeight w:val="357"/>
          <w:jc w:val="center"/>
        </w:trPr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9570692" w14:textId="361514C8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3ECD9" w14:textId="075FBAD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3</w:t>
            </w:r>
            <w:bookmarkStart w:id="4" w:name="OLE_LINK1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1,070</w:t>
            </w:r>
            <w:bookmarkEnd w:id="4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2.9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C22A8F" w14:textId="0B8E90EA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8</w:t>
            </w:r>
            <w:bookmarkStart w:id="5" w:name="OLE_LINK2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551</w:t>
            </w:r>
            <w:bookmarkEnd w:id="5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59.5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CE76EBD" w14:textId="0657BB06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5</w:t>
            </w:r>
            <w:bookmarkStart w:id="6" w:name="OLE_LINK4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519</w:t>
            </w:r>
            <w:bookmarkEnd w:id="6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66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902ABF" w14:textId="3A334EC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2</w:t>
            </w:r>
          </w:p>
        </w:tc>
      </w:tr>
      <w:tr w:rsidR="00A51C5F" w:rsidRPr="0078125B" w14:paraId="264030DC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8247B6" w14:textId="61CAFE1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perlipid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05DB26" w14:textId="6ED0AF59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7/1,070 (62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B505F7" w14:textId="2DB0D15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6/551 (59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B2A150" w14:textId="7BAF8EFE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41/519 (65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E31F99" w14:textId="5D6112CF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03</w:t>
            </w:r>
          </w:p>
        </w:tc>
      </w:tr>
      <w:tr w:rsidR="00A51C5F" w:rsidRPr="0078125B" w14:paraId="53507DF7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9FD131" w14:textId="4381C1F8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29041E" w14:textId="56E3C9D7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3/1,070 (19.9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8FB908" w14:textId="276F2D0E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/551 (16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BA4258" w14:textId="6EAE8FFF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/519 (23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900D07" w14:textId="447D592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</w:tr>
      <w:tr w:rsidR="00A51C5F" w:rsidRPr="0078125B" w14:paraId="054EC104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083281" w14:textId="63FB213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erebrovascular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866969" w14:textId="0C790CC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8/1,070 (18.5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6C639" w14:textId="29BA79A4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/551 (18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6F53D1" w14:textId="097F51E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/519 (18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EF7456" w14:textId="701B8116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87</w:t>
            </w:r>
          </w:p>
        </w:tc>
      </w:tr>
      <w:tr w:rsidR="00A51C5F" w:rsidRPr="0078125B" w14:paraId="4D9A440C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ABCBB" w14:textId="3436C1F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yocardial infar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0705B6" w14:textId="7BC31525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/1,070 (5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72DE4D" w14:textId="71D94784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  <w:bookmarkStart w:id="7" w:name="OLE_LINK3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/551</w:t>
            </w:r>
            <w:bookmarkEnd w:id="7"/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3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C70461" w14:textId="39D71A08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/519 (7.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FFDBA7" w14:textId="444BD163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.01</w:t>
            </w:r>
          </w:p>
        </w:tc>
      </w:tr>
      <w:tr w:rsidR="00A51C5F" w:rsidRPr="0078125B" w14:paraId="246877A5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FB4A7E" w14:textId="374687B2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="00E120D5"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659405" w14:textId="060F16B2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/1,070 (11.1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C7243" w14:textId="379999FA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/551 (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E84423" w14:textId="0C0E6A12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/519 (12.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ADDB7" w14:textId="2A28FEE3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11</w:t>
            </w:r>
          </w:p>
        </w:tc>
      </w:tr>
      <w:tr w:rsidR="00A51C5F" w:rsidRPr="0078125B" w14:paraId="795CE016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022BB4" w14:textId="61FDD914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iver cirrho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536E30" w14:textId="6D8E0B3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/1,070 (0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B6DA17" w14:textId="19C9B19E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/551 (0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D97619" w14:textId="42A1755E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/519 (0.</w:t>
            </w:r>
            <w:r w:rsidR="00E51004"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94A3CD" w14:textId="01C72103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61</w:t>
            </w:r>
          </w:p>
        </w:tc>
      </w:tr>
      <w:tr w:rsidR="00A51C5F" w:rsidRPr="0078125B" w14:paraId="092BF2EF" w14:textId="77777777">
        <w:trPr>
          <w:trHeight w:val="3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398F9A" w14:textId="627DB84B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lyneuropa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46E19C" w14:textId="7D5045B1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/1,070 (9.6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49EF45" w14:textId="5E897BDC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/551 (9.8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CFC7C" w14:textId="47206FCA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/519 (9.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1F19C3" w14:textId="4F4A1BB3" w:rsidR="00A51C5F" w:rsidRPr="0078125B" w:rsidRDefault="00A51C5F" w:rsidP="00A51C5F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7812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.84</w:t>
            </w:r>
          </w:p>
        </w:tc>
      </w:tr>
      <w:bookmarkEnd w:id="0"/>
    </w:tbl>
    <w:p w14:paraId="22C2D4CF" w14:textId="77777777" w:rsidR="00BE7E03" w:rsidRPr="0078125B" w:rsidRDefault="00BE7E03" w:rsidP="00BE7E03">
      <w:pPr>
        <w:spacing w:after="0" w:line="240" w:lineRule="auto"/>
        <w:rPr>
          <w:rStyle w:val="Emphasis"/>
          <w:rFonts w:eastAsiaTheme="minorEastAsia"/>
          <w:i w:val="0"/>
          <w:iCs w:val="0"/>
          <w:color w:val="000000" w:themeColor="text1"/>
          <w:kern w:val="24"/>
          <w:u w:val="single"/>
        </w:rPr>
      </w:pPr>
    </w:p>
    <w:p w14:paraId="276AD507" w14:textId="3CA8F7BF" w:rsidR="00BE7E03" w:rsidRDefault="00BE7E03" w:rsidP="00BE7E03">
      <w:pPr>
        <w:spacing w:after="0" w:line="240" w:lineRule="auto"/>
        <w:rPr>
          <w:rFonts w:ascii="Times New Roman" w:hAnsi="Times New Roman" w:cs="Times New Roman"/>
        </w:rPr>
      </w:pPr>
      <w:r w:rsidRPr="0078125B">
        <w:rPr>
          <w:rStyle w:val="Emphasis"/>
          <w:rFonts w:ascii="Times New Roman" w:eastAsiaTheme="minorEastAsia" w:hAnsi="Times New Roman" w:cs="Times New Roman"/>
          <w:i w:val="0"/>
          <w:iCs w:val="0"/>
          <w:color w:val="000000" w:themeColor="text1"/>
          <w:kern w:val="24"/>
          <w14:ligatures w14:val="none"/>
        </w:rPr>
        <w:t>NOTE.</w:t>
      </w:r>
      <w:r w:rsidRPr="0078125B">
        <w:rPr>
          <w:rStyle w:val="Emphasis"/>
          <w:rFonts w:eastAsiaTheme="minorEastAsia"/>
          <w:color w:val="000000" w:themeColor="text1"/>
          <w:kern w:val="24"/>
          <w14:ligatures w14:val="none"/>
        </w:rPr>
        <w:t xml:space="preserve"> </w:t>
      </w:r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Shown are</w:t>
      </w:r>
      <w:r w:rsidRPr="0078125B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14:ligatures w14:val="none"/>
        </w:rPr>
        <w:t xml:space="preserve"> </w:t>
      </w:r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blood, CSF and amyloid PET positivity rates and absolute values for all different test versions in use</w:t>
      </w:r>
      <w:r w:rsidR="00DF058B"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</w:t>
      </w:r>
      <w:bookmarkStart w:id="8" w:name="OLE_LINK6"/>
      <w:r w:rsidR="00DF058B"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as well as comorbidity counts stratified by sex</w:t>
      </w:r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. </w:t>
      </w:r>
      <w:bookmarkStart w:id="9" w:name="OLE_LINK79"/>
      <w:bookmarkStart w:id="10" w:name="OLE_LINK78"/>
      <w:bookmarkStart w:id="11" w:name="OLE_LINK24"/>
      <w:r w:rsidR="00DF058B"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Note that information on comorbidities is not available for every individual. </w:t>
      </w:r>
      <w:bookmarkEnd w:id="8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The overall AD biomarker positivity includes PrecivityAD2 for blood tests only. </w:t>
      </w:r>
      <w:bookmarkEnd w:id="9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Note that 63 patients underwent multiple biomarker testing. </w:t>
      </w:r>
      <w:bookmarkStart w:id="12" w:name="OLE_LINK57"/>
      <w:bookmarkEnd w:id="10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For the overall biomarker positivity count, only the last test was included. </w:t>
      </w:r>
      <w:bookmarkEnd w:id="12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Counts and percentages are provided for categorical variables. </w:t>
      </w:r>
      <w:bookmarkStart w:id="13" w:name="OLE_LINK16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Median and interquartile range are indicated for continuous variables. A Chi-square test was calculated for categorial variables </w:t>
      </w:r>
      <w:bookmarkEnd w:id="13"/>
      <w:r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and a Kruskal-Wallis test for continuous variables</w:t>
      </w:r>
      <w:bookmarkStart w:id="14" w:name="OLE_LINK82"/>
      <w:bookmarkEnd w:id="11"/>
      <w:r w:rsidR="00B24CB1"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. </w:t>
      </w:r>
      <w:bookmarkStart w:id="15" w:name="OLE_LINK7"/>
      <w:r w:rsidR="00B24CB1" w:rsidRPr="0078125B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>CKD, Chronic kidney disease.</w:t>
      </w:r>
      <w:r w:rsidR="00B24CB1"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</w:t>
      </w: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</w:t>
      </w:r>
      <w:bookmarkEnd w:id="15"/>
    </w:p>
    <w:bookmarkEnd w:id="14"/>
    <w:p w14:paraId="487B407D" w14:textId="64A0FDFE" w:rsidR="00BE7E03" w:rsidRDefault="00AA1DCD" w:rsidP="00BE7E03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14:ligatures w14:val="none"/>
        </w:rPr>
        <w:t xml:space="preserve"> </w:t>
      </w:r>
    </w:p>
    <w:p w14:paraId="0E0E753E" w14:textId="77777777" w:rsidR="00BE7E03" w:rsidRDefault="00BE7E03"/>
    <w:sectPr w:rsidR="00BE7E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E03"/>
    <w:rsid w:val="00031AD4"/>
    <w:rsid w:val="00223522"/>
    <w:rsid w:val="00341295"/>
    <w:rsid w:val="004136D2"/>
    <w:rsid w:val="006A71CF"/>
    <w:rsid w:val="0078125B"/>
    <w:rsid w:val="007976B9"/>
    <w:rsid w:val="009C2C6D"/>
    <w:rsid w:val="00A51C5F"/>
    <w:rsid w:val="00AA1DCD"/>
    <w:rsid w:val="00AF75DC"/>
    <w:rsid w:val="00B24CB1"/>
    <w:rsid w:val="00BE7E03"/>
    <w:rsid w:val="00DF058B"/>
    <w:rsid w:val="00E120D5"/>
    <w:rsid w:val="00E51004"/>
    <w:rsid w:val="00E53B52"/>
    <w:rsid w:val="00FE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29F9D"/>
  <w15:chartTrackingRefBased/>
  <w15:docId w15:val="{7ABDF6F5-21C5-4F2F-961A-E81EBFD47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E03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E7E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E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E0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E0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E0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E0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E0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E0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E0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E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E0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E03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E03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E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7E0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E7E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79</Words>
  <Characters>2140</Characters>
  <Application>Microsoft Office Word</Application>
  <DocSecurity>0</DocSecurity>
  <Lines>3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n, Anna</dc:creator>
  <cp:keywords/>
  <dc:description/>
  <cp:lastModifiedBy>Hofmann, Anna</cp:lastModifiedBy>
  <cp:revision>11</cp:revision>
  <dcterms:created xsi:type="dcterms:W3CDTF">2026-01-20T22:28:00Z</dcterms:created>
  <dcterms:modified xsi:type="dcterms:W3CDTF">2026-03-12T18:14:00Z</dcterms:modified>
</cp:coreProperties>
</file>